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036237E">
      <w:pPr>
        <w:jc w:val="center"/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Supplementary Table</w:t>
      </w:r>
    </w:p>
    <w:p w14:paraId="704E4AD1">
      <w:pPr>
        <w:jc w:val="center"/>
        <w:rPr>
          <w:rFonts w:hint="default" w:ascii="Times New Roman" w:hAnsi="Times New Roman" w:eastAsia="宋体" w:cs="Times New Roman"/>
          <w:b/>
          <w:bCs/>
          <w:sz w:val="21"/>
          <w:szCs w:val="21"/>
          <w:lang w:val="en-US" w:eastAsia="zh-CN"/>
        </w:rPr>
      </w:pPr>
    </w:p>
    <w:p w14:paraId="61B2D697">
      <w:pPr>
        <w:rPr>
          <w:rFonts w:hint="default" w:ascii="Times New Roman" w:hAnsi="Times New Roman" w:eastAsia="宋体" w:cs="Times New Roman"/>
          <w:b/>
          <w:bCs/>
          <w:sz w:val="20"/>
          <w:szCs w:val="20"/>
        </w:rPr>
      </w:pPr>
      <w:r>
        <w:rPr>
          <w:rFonts w:hint="eastAsia" w:ascii="Times New Roman" w:hAnsi="Times New Roman" w:eastAsia="宋体" w:cs="Times New Roman"/>
          <w:b/>
          <w:bCs/>
          <w:sz w:val="22"/>
          <w:szCs w:val="22"/>
          <w:lang w:val="en-US" w:eastAsia="zh-CN"/>
        </w:rPr>
        <w:t xml:space="preserve">Table S1. </w:t>
      </w:r>
      <w:r>
        <w:rPr>
          <w:rFonts w:hint="default" w:ascii="Times New Roman" w:hAnsi="Times New Roman" w:eastAsia="宋体" w:cs="Times New Roman"/>
          <w:b/>
          <w:bCs/>
          <w:sz w:val="22"/>
          <w:szCs w:val="22"/>
        </w:rPr>
        <w:t>Baseline characteristics</w:t>
      </w:r>
    </w:p>
    <w:tbl>
      <w:tblPr>
        <w:tblStyle w:val="3"/>
        <w:tblW w:w="9063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9"/>
        <w:gridCol w:w="1686"/>
        <w:gridCol w:w="1451"/>
        <w:gridCol w:w="1477"/>
        <w:gridCol w:w="1445"/>
        <w:gridCol w:w="905"/>
      </w:tblGrid>
      <w:tr w14:paraId="0A540F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9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 w14:paraId="0C1981E6">
            <w:pP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Characteristics</w:t>
            </w:r>
          </w:p>
        </w:tc>
        <w:tc>
          <w:tcPr>
            <w:tcW w:w="168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top"/>
          </w:tcPr>
          <w:p w14:paraId="04EA59FC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Low-PSS</w:t>
            </w:r>
          </w:p>
          <w:p w14:paraId="3F552B1E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(N=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30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451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top"/>
          </w:tcPr>
          <w:p w14:paraId="134FD446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Low-PSS+EX</w:t>
            </w:r>
          </w:p>
          <w:p w14:paraId="7EA5E4B1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(N=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30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47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top"/>
          </w:tcPr>
          <w:p w14:paraId="7310EEA0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H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igh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-PSS</w:t>
            </w:r>
          </w:p>
          <w:p w14:paraId="598C189B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(N=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30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445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top"/>
          </w:tcPr>
          <w:p w14:paraId="4AB7466A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H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igh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-PSS+EX</w:t>
            </w:r>
          </w:p>
          <w:p w14:paraId="57F15830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(N=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30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905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top"/>
          </w:tcPr>
          <w:p w14:paraId="1B0E29F5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sz w:val="20"/>
                <w:szCs w:val="20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0"/>
                <w:szCs w:val="20"/>
              </w:rPr>
              <w:t xml:space="preserve"> Value</w:t>
            </w:r>
          </w:p>
        </w:tc>
      </w:tr>
      <w:tr w14:paraId="07CF32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13" w:type="dxa"/>
            <w:gridSpan w:val="4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6DFCEE5A">
            <w:pPr>
              <w:tabs>
                <w:tab w:val="left" w:pos="958"/>
              </w:tabs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Demographics</w:t>
            </w:r>
          </w:p>
        </w:tc>
        <w:tc>
          <w:tcPr>
            <w:tcW w:w="1445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222794D9">
            <w:pPr>
              <w:tabs>
                <w:tab w:val="left" w:pos="958"/>
              </w:tabs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</w:p>
        </w:tc>
        <w:tc>
          <w:tcPr>
            <w:tcW w:w="905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4DBBC59E">
            <w:pPr>
              <w:tabs>
                <w:tab w:val="left" w:pos="958"/>
              </w:tabs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</w:p>
        </w:tc>
      </w:tr>
      <w:tr w14:paraId="471C75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</w:tcPr>
          <w:p w14:paraId="3D3C3217">
            <w:pPr>
              <w:jc w:val="left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Age,</w:t>
            </w: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years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1A14B193"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 xml:space="preserve">59.50 </w:t>
            </w:r>
          </w:p>
          <w:p w14:paraId="2C3F51C5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(49.75, 59.25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14:paraId="63422382"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 xml:space="preserve"> 61.00</w:t>
            </w:r>
          </w:p>
          <w:p w14:paraId="2646462E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(52.00, 69.00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E1B005D"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  <w:t xml:space="preserve">57.00 </w:t>
            </w:r>
          </w:p>
          <w:p w14:paraId="452760E8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  <w:t>(48.75, 69.00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C95AC1B"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  <w:t xml:space="preserve">60.50 </w:t>
            </w:r>
          </w:p>
          <w:p w14:paraId="35482DC0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  <w:t>(50.25, 66.00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49726C4A"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886</w:t>
            </w:r>
          </w:p>
        </w:tc>
      </w:tr>
      <w:tr w14:paraId="509CE6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2" w:hRule="atLeast"/>
        </w:trPr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</w:tcPr>
          <w:p w14:paraId="5517C404">
            <w:pPr>
              <w:jc w:val="left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Male Sex, n</w:t>
            </w: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(%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794223AA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24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80.00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14:paraId="4FF08A03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23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76.67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A2AC3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  <w:t xml:space="preserve">20 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66.67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A9DCF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  <w:t>21 (70.00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1971C">
            <w:pPr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0.302</w:t>
            </w:r>
          </w:p>
        </w:tc>
      </w:tr>
      <w:tr w14:paraId="01E4D2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1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614C146"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0"/>
                <w:szCs w:val="20"/>
              </w:rPr>
              <w:t>Medical history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, n(%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14:paraId="4D7FC285">
            <w:pP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79BD54EE">
            <w:pP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</w:tr>
      <w:tr w14:paraId="44D781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5B88E32">
            <w:pPr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  <w:t>Hypertension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345A2FE5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10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33.33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14:paraId="5BB49F2F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14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46.67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5C24B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 xml:space="preserve">10 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33.33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99D20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14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46.67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0AF89">
            <w:pPr>
              <w:jc w:val="both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528</w:t>
            </w:r>
          </w:p>
        </w:tc>
      </w:tr>
      <w:tr w14:paraId="27136F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7E11840">
            <w:pPr>
              <w:jc w:val="left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Diabetes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10A344D4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6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20.00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14:paraId="2DC5484E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7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23.33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</w:tcPr>
          <w:p w14:paraId="4A12E668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5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16.67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14:paraId="19FC77A2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11 (36.67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46C73433"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287</w:t>
            </w:r>
          </w:p>
        </w:tc>
      </w:tr>
      <w:tr w14:paraId="7FCFF8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D968F0C">
            <w:pPr>
              <w:jc w:val="left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Previous stroke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2C55737A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3.33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14:paraId="195BA9EB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6.67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</w:tcPr>
          <w:p w14:paraId="7F9ECD18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10.00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14:paraId="32F5A3A8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6.67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45CF1D31"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784</w:t>
            </w:r>
          </w:p>
        </w:tc>
      </w:tr>
      <w:tr w14:paraId="125181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516C3BB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  <w:t>Current smoker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F52F50B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11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36.67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C2D0B82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10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33.33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C4DC2B8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7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23.33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B9142AB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13.33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3C01A4A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  <w:t>164</w:t>
            </w:r>
          </w:p>
        </w:tc>
      </w:tr>
      <w:tr w14:paraId="7B5FA5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13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79DD3BB"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0"/>
                <w:szCs w:val="20"/>
              </w:rPr>
              <w:t>Clinical profile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4DD5098">
            <w:pP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FEBFD49">
            <w:pP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</w:tr>
      <w:tr w14:paraId="24C13E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6B8EE0"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  <w:lang w:bidi="ar"/>
              </w:rPr>
              <w:t>BMI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  <w:lang w:bidi="ar"/>
              </w:rPr>
              <w:t>(kg/m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  <w:vertAlign w:val="superscript"/>
                <w:lang w:bidi="ar"/>
              </w:rPr>
              <w:t>2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1D132DE9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24.33±3.2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B4B134D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24.43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2.98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</w:tcPr>
          <w:p w14:paraId="59565BA6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24.51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2.90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14:paraId="51BF1303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24.94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3.4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1E26C4BE"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0.883</w:t>
            </w:r>
          </w:p>
        </w:tc>
      </w:tr>
      <w:tr w14:paraId="6A839A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668C45"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  <w:lang w:bidi="ar"/>
              </w:rPr>
              <w:t>LVEF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  <w:lang w:bidi="ar"/>
              </w:rPr>
              <w:t>(%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3E3BFC43"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62.00</w:t>
            </w:r>
          </w:p>
          <w:p w14:paraId="093193A3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 xml:space="preserve"> (59.75, 63.00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D8113F4"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 xml:space="preserve">61.00 </w:t>
            </w:r>
          </w:p>
          <w:p w14:paraId="6EADAB14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(58.75, 63.00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</w:tcPr>
          <w:p w14:paraId="720C5244"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 xml:space="preserve">62.00 </w:t>
            </w:r>
          </w:p>
          <w:p w14:paraId="40911473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(58.00, 63.00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14:paraId="277EAD43"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59.00</w:t>
            </w:r>
          </w:p>
          <w:p w14:paraId="2BBC565E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 xml:space="preserve"> (52.75, 63.00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53C97791"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0.211</w:t>
            </w:r>
          </w:p>
        </w:tc>
      </w:tr>
      <w:tr w14:paraId="110A49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C33CEB"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WBC (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×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0"/>
                <w:szCs w:val="20"/>
                <w:vertAlign w:val="superscript"/>
                <w:lang w:val="en-US" w:eastAsia="zh-CN" w:bidi="ar"/>
              </w:rPr>
              <w:t>9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735C7502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7.49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1.60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14:paraId="7DE536A0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7.07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1.58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</w:tcPr>
          <w:p w14:paraId="64AE89F7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8.78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3.01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14:paraId="4F36495E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7.32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1.7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773CF963"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0.035</w:t>
            </w:r>
          </w:p>
        </w:tc>
      </w:tr>
      <w:tr w14:paraId="4CD855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3F0722"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Creatinine (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μ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mmol/L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2032F3A9"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 xml:space="preserve">80.00 </w:t>
            </w:r>
          </w:p>
          <w:p w14:paraId="341CF8FB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(72.75, 92.00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14:paraId="1394C094"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80.50</w:t>
            </w:r>
          </w:p>
          <w:p w14:paraId="010AD1A6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(71.50, 96.25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</w:tcPr>
          <w:p w14:paraId="41C56C95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79.00 (72.75, 90.75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14:paraId="5902C851"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 xml:space="preserve">76.50 </w:t>
            </w:r>
          </w:p>
          <w:p w14:paraId="6F9BFEEB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(71.35, 88.00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0D73EC09"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0.872</w:t>
            </w:r>
          </w:p>
        </w:tc>
      </w:tr>
      <w:tr w14:paraId="4EB98C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42FB58"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HbA1c (%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2C0A6645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6.53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1.6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14:paraId="79EC8A7F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6.99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1.33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</w:tcPr>
          <w:p w14:paraId="1BF680F1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7.39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1.15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14:paraId="7D177F73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6.89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1.1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21067F27"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0.125</w:t>
            </w:r>
          </w:p>
        </w:tc>
      </w:tr>
      <w:tr w14:paraId="49C08A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B402DB"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  <w:lang w:bidi="ar"/>
              </w:rPr>
              <w:t>otal cholesterol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  <w:lang w:bidi="ar"/>
              </w:rPr>
              <w:t>(mmol/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L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C49767B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  <w:t>3.52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  <w:t>0.7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D863062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  <w:t>3.64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  <w:t>0.88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886345C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  <w:t>3.69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  <w:t>1.03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177E008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  <w:t>3.22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  <w:t>0.9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689016D">
            <w:pPr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0.171</w:t>
            </w:r>
          </w:p>
        </w:tc>
      </w:tr>
      <w:tr w14:paraId="291D86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57BC27"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  <w:lang w:bidi="ar"/>
              </w:rPr>
              <w:t>LDL-C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  <w:lang w:bidi="ar"/>
              </w:rPr>
              <w:t>(mmol/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L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45487953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  <w:t>1.80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  <w:t>0.57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14:paraId="5C1EC1A9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  <w:t>1.94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  <w:t>0.53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</w:tcPr>
          <w:p w14:paraId="0D425BEB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  <w:t>1.97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  <w:t>0.52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14:paraId="5F69D6A6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  <w:t>1.65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  <w:t>0.5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01940E0A">
            <w:pPr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  <w:t>0.085</w:t>
            </w:r>
          </w:p>
        </w:tc>
      </w:tr>
      <w:tr w14:paraId="3EB28F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9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 w14:paraId="13361B8C">
            <w:pPr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Hans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Hans" w:bidi="ar-SA"/>
              </w:rPr>
              <w:t>HDL-C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  <w:lang w:bidi="ar"/>
              </w:rPr>
              <w:t>(mmol/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L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686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67FF242A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  <w:t>1.04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  <w:t>0.30</w:t>
            </w:r>
          </w:p>
        </w:tc>
        <w:tc>
          <w:tcPr>
            <w:tcW w:w="1451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1EEF47F8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  <w:t>1.18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  <w:t>0.96</w:t>
            </w:r>
          </w:p>
        </w:tc>
        <w:tc>
          <w:tcPr>
            <w:tcW w:w="1477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1E7E8597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  <w:t>1.04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  <w:t>0.28</w:t>
            </w:r>
          </w:p>
        </w:tc>
        <w:tc>
          <w:tcPr>
            <w:tcW w:w="1445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141E0AF0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  <w:t>1.10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  <w:t>0.23</w:t>
            </w:r>
          </w:p>
        </w:tc>
        <w:tc>
          <w:tcPr>
            <w:tcW w:w="905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01888184">
            <w:pPr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  <w:t>0.310</w:t>
            </w:r>
          </w:p>
        </w:tc>
      </w:tr>
    </w:tbl>
    <w:p w14:paraId="4A71F1B7">
      <w:pPr>
        <w:bidi w:val="0"/>
        <w:jc w:val="both"/>
      </w:pPr>
      <w:r>
        <w:rPr>
          <w:rFonts w:hint="default" w:ascii="Times New Roman" w:hAnsi="Times New Roman" w:cs="Times New Roman" w:eastAsiaTheme="minorEastAsia"/>
          <w:kern w:val="2"/>
          <w:sz w:val="20"/>
          <w:szCs w:val="20"/>
          <w:lang w:val="en-US" w:eastAsia="zh-CN" w:bidi="ar-SA"/>
        </w:rPr>
        <w:t>Values shown are n (%), mean±SD, or median (interquartile range). BMI, body mass index; LVEF, left ventricular ejection fractions; HbA1c, glycated hemoglobin A1C; LDL-C, low-density lipoprotein cholesterol; HDL-C, high-density lipoprotein cholesterol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68755CC"/>
    <w:rsid w:val="0C6B796C"/>
    <w:rsid w:val="11A77DD3"/>
    <w:rsid w:val="14B2414C"/>
    <w:rsid w:val="1DF20628"/>
    <w:rsid w:val="36785E26"/>
    <w:rsid w:val="39583195"/>
    <w:rsid w:val="43664B49"/>
    <w:rsid w:val="47505BC9"/>
    <w:rsid w:val="4C7B559F"/>
    <w:rsid w:val="537A2677"/>
    <w:rsid w:val="568755CC"/>
    <w:rsid w:val="5EFD14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43</Words>
  <Characters>5087</Characters>
  <Lines>0</Lines>
  <Paragraphs>0</Paragraphs>
  <TotalTime>0</TotalTime>
  <ScaleCrop>false</ScaleCrop>
  <LinksUpToDate>false</LinksUpToDate>
  <CharactersWithSpaces>5438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28T02:56:00Z</dcterms:created>
  <dc:creator>郑阳</dc:creator>
  <cp:lastModifiedBy>郑阳</cp:lastModifiedBy>
  <dcterms:modified xsi:type="dcterms:W3CDTF">2025-11-20T11:18:4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CEC46878AD0747BCAE9F900F71EE0171_11</vt:lpwstr>
  </property>
  <property fmtid="{D5CDD505-2E9C-101B-9397-08002B2CF9AE}" pid="4" name="KSOTemplateDocerSaveRecord">
    <vt:lpwstr>eyJoZGlkIjoiMzYwNmQwNDI2YzY3YjI3MzE4OTMyMGJkMjE1MzYxZDEiLCJ1c2VySWQiOiIzODUxODkzMjAifQ==</vt:lpwstr>
  </property>
</Properties>
</file>